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D0F308" w14:textId="68B45B00" w:rsidR="00F131EB" w:rsidRPr="00B52DB7" w:rsidRDefault="00B54835" w:rsidP="00F131EB">
      <w:pPr>
        <w:spacing w:after="0" w:line="480" w:lineRule="auto"/>
        <w:contextualSpacing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>Additional file 2</w:t>
      </w:r>
      <w:r w:rsidR="00F131EB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: </w:t>
      </w:r>
      <w:r w:rsidR="00F131EB" w:rsidRPr="00B52DB7">
        <w:rPr>
          <w:rFonts w:ascii="Times New Roman" w:hAnsi="Times New Roman" w:cs="Times New Roman"/>
          <w:b/>
          <w:iCs/>
          <w:sz w:val="24"/>
          <w:szCs w:val="24"/>
          <w:lang w:val="en-US"/>
        </w:rPr>
        <w:t>Quasi revealed preference data</w:t>
      </w:r>
    </w:p>
    <w:p w14:paraId="550866B3" w14:textId="77777777" w:rsidR="00F131EB" w:rsidRPr="00640AD5" w:rsidRDefault="00F131EB" w:rsidP="00F131EB">
      <w:pPr>
        <w:spacing w:after="0" w:line="480" w:lineRule="auto"/>
        <w:contextualSpacing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640AD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Comparisons of relative importance scores to self-rated 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perceived </w:t>
      </w:r>
      <w:r w:rsidRPr="00640AD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barriers </w:t>
      </w:r>
    </w:p>
    <w:p w14:paraId="3E58D757" w14:textId="479A4578" w:rsidR="00F131EB" w:rsidRDefault="00F131EB" w:rsidP="00F131EB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640AD5">
        <w:rPr>
          <w:rFonts w:ascii="Times New Roman" w:hAnsi="Times New Roman" w:cs="Times New Roman"/>
          <w:sz w:val="24"/>
          <w:szCs w:val="24"/>
          <w:lang w:val="en-US"/>
        </w:rPr>
        <w:t xml:space="preserve">Parent rating of </w:t>
      </w:r>
      <w:r>
        <w:rPr>
          <w:rFonts w:ascii="Times New Roman" w:hAnsi="Times New Roman" w:cs="Times New Roman"/>
          <w:sz w:val="24"/>
          <w:szCs w:val="24"/>
          <w:lang w:val="en-US"/>
        </w:rPr>
        <w:t>perceived b</w:t>
      </w:r>
      <w:r w:rsidRPr="00640AD5">
        <w:rPr>
          <w:rFonts w:ascii="Times New Roman" w:hAnsi="Times New Roman" w:cs="Times New Roman"/>
          <w:sz w:val="24"/>
          <w:szCs w:val="24"/>
          <w:lang w:val="en-US"/>
        </w:rPr>
        <w:t xml:space="preserve">arriers to healthy food provision was us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a confirmatory analysis </w:t>
      </w:r>
      <w:r w:rsidRPr="00640AD5">
        <w:rPr>
          <w:rFonts w:ascii="Times New Roman" w:hAnsi="Times New Roman" w:cs="Times New Roman"/>
          <w:sz w:val="24"/>
          <w:szCs w:val="24"/>
          <w:lang w:val="en-US"/>
        </w:rPr>
        <w:t xml:space="preserve">to assess the suitability and construct validity of the discrete choice experiment design attribut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findings </w:t>
      </w:r>
      <w:r w:rsidRPr="00640AD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B52D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Pr="00640A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640AD5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Overall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the attributes from the discrete choice experiment could be matched with barriers that spanned a mix of high (time and child resistance), medium (cost, time and co-parent support) and low rated barriers (</w:t>
      </w:r>
      <w:r w:rsidR="00721B13">
        <w:rPr>
          <w:rFonts w:ascii="Times New Roman" w:hAnsi="Times New Roman" w:cs="Times New Roman"/>
          <w:sz w:val="24"/>
          <w:szCs w:val="24"/>
          <w:lang w:val="en-US"/>
        </w:rPr>
        <w:t xml:space="preserve">type of </w:t>
      </w:r>
      <w:r>
        <w:rPr>
          <w:rFonts w:ascii="Times New Roman" w:hAnsi="Times New Roman" w:cs="Times New Roman"/>
          <w:sz w:val="24"/>
          <w:szCs w:val="24"/>
          <w:lang w:val="en-US"/>
        </w:rPr>
        <w:t>food and friend support). Relative i</w:t>
      </w:r>
      <w:r w:rsidRPr="00640AD5">
        <w:rPr>
          <w:rFonts w:ascii="Times New Roman" w:hAnsi="Times New Roman" w:cs="Times New Roman"/>
          <w:sz w:val="24"/>
          <w:szCs w:val="24"/>
          <w:lang w:val="en-US"/>
        </w:rPr>
        <w:t>mportance scores for attribut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rom the discrete choice analysis </w:t>
      </w:r>
      <w:r w:rsidRPr="00640AD5">
        <w:rPr>
          <w:rFonts w:ascii="Times New Roman" w:hAnsi="Times New Roman" w:cs="Times New Roman"/>
          <w:sz w:val="24"/>
          <w:szCs w:val="24"/>
          <w:lang w:val="en-US"/>
        </w:rPr>
        <w:t xml:space="preserve">were compared wit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verage rating of perceived </w:t>
      </w:r>
      <w:r w:rsidRPr="00640AD5">
        <w:rPr>
          <w:rFonts w:ascii="Times New Roman" w:hAnsi="Times New Roman" w:cs="Times New Roman"/>
          <w:sz w:val="24"/>
          <w:szCs w:val="24"/>
          <w:lang w:val="en-US"/>
        </w:rPr>
        <w:t xml:space="preserve">barriers to food provision. Child resistance was the only attribute that align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terms of ranking </w:t>
      </w:r>
      <w:r w:rsidRPr="00640AD5">
        <w:rPr>
          <w:rFonts w:ascii="Times New Roman" w:hAnsi="Times New Roman" w:cs="Times New Roman"/>
          <w:sz w:val="24"/>
          <w:szCs w:val="24"/>
          <w:lang w:val="en-US"/>
        </w:rPr>
        <w:t>with the reported barrier, both methods ranked child resistance as second most important consideration. Cost and time were ranked highly from parent repor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arriers</w:t>
      </w:r>
      <w:r w:rsidRPr="00640AD5">
        <w:rPr>
          <w:rFonts w:ascii="Times New Roman" w:hAnsi="Times New Roman" w:cs="Times New Roman"/>
          <w:sz w:val="24"/>
          <w:szCs w:val="24"/>
          <w:lang w:val="en-US"/>
        </w:rPr>
        <w:t>, however obtained the lowest relative importance scores within the discrete choice experiment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149F72C" w14:textId="77777777" w:rsidR="00F131EB" w:rsidRDefault="00F131EB" w:rsidP="00F131EB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73659060" w14:textId="77777777" w:rsidR="00F44377" w:rsidRDefault="00F4437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D9C59A2" w14:textId="7D103F9E" w:rsidR="00F131EB" w:rsidRPr="00640AD5" w:rsidRDefault="00F131EB" w:rsidP="00F131EB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52DB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</w:t>
      </w:r>
      <w:r w:rsidRPr="00640A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640AD5">
        <w:rPr>
          <w:rFonts w:ascii="Times New Roman" w:hAnsi="Times New Roman" w:cs="Times New Roman"/>
          <w:sz w:val="24"/>
          <w:szCs w:val="24"/>
          <w:lang w:val="en-US"/>
        </w:rPr>
        <w:t>: Percent of parent ratings of factors that make providing a healthy diet difficult</w:t>
      </w:r>
      <w:r w:rsidRPr="00640AD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40AD5">
        <w:rPr>
          <w:rFonts w:ascii="Times New Roman" w:hAnsi="Times New Roman" w:cs="Times New Roman"/>
          <w:sz w:val="24"/>
          <w:szCs w:val="24"/>
          <w:lang w:val="en-US"/>
        </w:rPr>
        <w:t xml:space="preserve">, matched to attributes </w:t>
      </w:r>
    </w:p>
    <w:tbl>
      <w:tblPr>
        <w:tblStyle w:val="TableGrid"/>
        <w:tblW w:w="90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4"/>
        <w:gridCol w:w="1226"/>
        <w:gridCol w:w="1003"/>
        <w:gridCol w:w="1614"/>
        <w:gridCol w:w="765"/>
        <w:gridCol w:w="804"/>
      </w:tblGrid>
      <w:tr w:rsidR="00F131EB" w:rsidRPr="00640AD5" w14:paraId="0DC132D3" w14:textId="77777777" w:rsidTr="00CD7AD1">
        <w:trPr>
          <w:trHeight w:val="227"/>
        </w:trPr>
        <w:tc>
          <w:tcPr>
            <w:tcW w:w="3686" w:type="dxa"/>
            <w:noWrap/>
            <w:hideMark/>
          </w:tcPr>
          <w:p w14:paraId="32275F10" w14:textId="77777777" w:rsidR="00F131EB" w:rsidRPr="00640AD5" w:rsidRDefault="00F131EB" w:rsidP="00CD7AD1">
            <w:pPr>
              <w:pStyle w:val="Table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267" w:type="dxa"/>
            <w:gridSpan w:val="2"/>
          </w:tcPr>
          <w:p w14:paraId="2B76C008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ent rating barriers</w:t>
            </w:r>
          </w:p>
        </w:tc>
        <w:tc>
          <w:tcPr>
            <w:tcW w:w="3073" w:type="dxa"/>
            <w:gridSpan w:val="3"/>
          </w:tcPr>
          <w:p w14:paraId="05B1B6DF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screte choice experiment relative importance scores</w:t>
            </w:r>
          </w:p>
        </w:tc>
      </w:tr>
      <w:tr w:rsidR="00F131EB" w:rsidRPr="00640AD5" w14:paraId="0D0E9395" w14:textId="77777777" w:rsidTr="00CD7AD1">
        <w:trPr>
          <w:trHeight w:val="783"/>
        </w:trPr>
        <w:tc>
          <w:tcPr>
            <w:tcW w:w="3686" w:type="dxa"/>
            <w:tcBorders>
              <w:bottom w:val="single" w:sz="4" w:space="0" w:color="auto"/>
            </w:tcBorders>
            <w:noWrap/>
          </w:tcPr>
          <w:p w14:paraId="47C789C4" w14:textId="77777777" w:rsidR="00F131EB" w:rsidRPr="00640AD5" w:rsidRDefault="00F131EB" w:rsidP="00CD7AD1">
            <w:pPr>
              <w:pStyle w:val="Table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s perceived as making</w:t>
            </w:r>
            <w:r w:rsidRPr="006C5B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viding a healthy diet difficul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4CFCF81F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kes it a little or very difficult</w:t>
            </w:r>
            <w:r w:rsidRPr="00640AD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1FC7A7E3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es not make it difficult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49807526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sponding attribute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14:paraId="601B09CB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n-social 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14:paraId="0853AC88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cial </w:t>
            </w:r>
          </w:p>
        </w:tc>
      </w:tr>
      <w:tr w:rsidR="00F131EB" w:rsidRPr="00640AD5" w14:paraId="6D1D2134" w14:textId="77777777" w:rsidTr="00CD7AD1">
        <w:trPr>
          <w:trHeight w:val="300"/>
        </w:trPr>
        <w:tc>
          <w:tcPr>
            <w:tcW w:w="3686" w:type="dxa"/>
            <w:tcBorders>
              <w:bottom w:val="nil"/>
            </w:tcBorders>
            <w:hideMark/>
          </w:tcPr>
          <w:p w14:paraId="03407B1F" w14:textId="77777777" w:rsidR="00F131EB" w:rsidRPr="00640AD5" w:rsidRDefault="00F131EB" w:rsidP="00CD7AD1">
            <w:pPr>
              <w:pStyle w:val="Tabletex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 Busy lifestyle</w:t>
            </w:r>
          </w:p>
        </w:tc>
        <w:tc>
          <w:tcPr>
            <w:tcW w:w="1247" w:type="dxa"/>
            <w:tcBorders>
              <w:bottom w:val="nil"/>
            </w:tcBorders>
            <w:noWrap/>
            <w:hideMark/>
          </w:tcPr>
          <w:p w14:paraId="5BC00C62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3.1</w:t>
            </w:r>
          </w:p>
        </w:tc>
        <w:tc>
          <w:tcPr>
            <w:tcW w:w="1020" w:type="dxa"/>
            <w:tcBorders>
              <w:bottom w:val="nil"/>
            </w:tcBorders>
            <w:noWrap/>
            <w:hideMark/>
          </w:tcPr>
          <w:p w14:paraId="71A7E750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6.9</w:t>
            </w:r>
          </w:p>
        </w:tc>
        <w:tc>
          <w:tcPr>
            <w:tcW w:w="1555" w:type="dxa"/>
            <w:tcBorders>
              <w:bottom w:val="nil"/>
            </w:tcBorders>
            <w:hideMark/>
          </w:tcPr>
          <w:p w14:paraId="5161E57E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~Time</w:t>
            </w:r>
          </w:p>
        </w:tc>
        <w:tc>
          <w:tcPr>
            <w:tcW w:w="759" w:type="dxa"/>
            <w:tcBorders>
              <w:bottom w:val="nil"/>
            </w:tcBorders>
          </w:tcPr>
          <w:p w14:paraId="33ADEF50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759" w:type="dxa"/>
            <w:tcBorders>
              <w:bottom w:val="nil"/>
            </w:tcBorders>
          </w:tcPr>
          <w:p w14:paraId="32C2900D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</w:tr>
      <w:tr w:rsidR="00F131EB" w:rsidRPr="00640AD5" w14:paraId="4EEFD673" w14:textId="77777777" w:rsidTr="00CD7AD1">
        <w:trPr>
          <w:trHeight w:val="266"/>
        </w:trPr>
        <w:tc>
          <w:tcPr>
            <w:tcW w:w="3686" w:type="dxa"/>
            <w:tcBorders>
              <w:top w:val="nil"/>
              <w:bottom w:val="nil"/>
            </w:tcBorders>
            <w:hideMark/>
          </w:tcPr>
          <w:p w14:paraId="118FC9F8" w14:textId="77777777" w:rsidR="00F131EB" w:rsidRPr="00640AD5" w:rsidRDefault="00F131EB" w:rsidP="00CD7AD1">
            <w:pPr>
              <w:pStyle w:val="Tabletex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 Child resistance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hideMark/>
          </w:tcPr>
          <w:p w14:paraId="5443EF28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6.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hideMark/>
          </w:tcPr>
          <w:p w14:paraId="4D3AB6FC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4.0</w:t>
            </w:r>
          </w:p>
        </w:tc>
        <w:tc>
          <w:tcPr>
            <w:tcW w:w="1555" w:type="dxa"/>
            <w:tcBorders>
              <w:top w:val="nil"/>
              <w:bottom w:val="nil"/>
            </w:tcBorders>
            <w:hideMark/>
          </w:tcPr>
          <w:p w14:paraId="608AB923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hild resistance 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44ED5A84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60B65BE2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</w:tr>
      <w:tr w:rsidR="00F131EB" w:rsidRPr="00640AD5" w14:paraId="152CB143" w14:textId="77777777" w:rsidTr="00CD7AD1">
        <w:trPr>
          <w:trHeight w:val="300"/>
        </w:trPr>
        <w:tc>
          <w:tcPr>
            <w:tcW w:w="3686" w:type="dxa"/>
            <w:tcBorders>
              <w:top w:val="nil"/>
              <w:bottom w:val="nil"/>
            </w:tcBorders>
            <w:hideMark/>
          </w:tcPr>
          <w:p w14:paraId="6202E273" w14:textId="77777777" w:rsidR="00F131EB" w:rsidRPr="00640AD5" w:rsidRDefault="00F131EB" w:rsidP="00CD7AD1">
            <w:pPr>
              <w:pStyle w:val="Table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 Grandparents undermining provision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hideMark/>
          </w:tcPr>
          <w:p w14:paraId="23B64C77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hideMark/>
          </w:tcPr>
          <w:p w14:paraId="23A04048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7</w:t>
            </w:r>
          </w:p>
        </w:tc>
        <w:tc>
          <w:tcPr>
            <w:tcW w:w="1555" w:type="dxa"/>
            <w:tcBorders>
              <w:top w:val="nil"/>
              <w:bottom w:val="nil"/>
            </w:tcBorders>
            <w:hideMark/>
          </w:tcPr>
          <w:p w14:paraId="55CED5D5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7AEE37BF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1FDDA5C1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31EB" w:rsidRPr="00640AD5" w14:paraId="63D967A4" w14:textId="77777777" w:rsidTr="00CD7AD1">
        <w:trPr>
          <w:trHeight w:val="300"/>
        </w:trPr>
        <w:tc>
          <w:tcPr>
            <w:tcW w:w="3686" w:type="dxa"/>
            <w:tcBorders>
              <w:top w:val="nil"/>
              <w:bottom w:val="nil"/>
            </w:tcBorders>
            <w:hideMark/>
          </w:tcPr>
          <w:p w14:paraId="6E990A24" w14:textId="77777777" w:rsidR="00F131EB" w:rsidRPr="00640AD5" w:rsidRDefault="00F131EB" w:rsidP="00CD7AD1">
            <w:pPr>
              <w:pStyle w:val="Tabletex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4. High cost of healthy food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hideMark/>
          </w:tcPr>
          <w:p w14:paraId="0026E6C4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9.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hideMark/>
          </w:tcPr>
          <w:p w14:paraId="6F6F9F07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0.2</w:t>
            </w:r>
          </w:p>
        </w:tc>
        <w:tc>
          <w:tcPr>
            <w:tcW w:w="1555" w:type="dxa"/>
            <w:tcBorders>
              <w:top w:val="nil"/>
              <w:bottom w:val="nil"/>
            </w:tcBorders>
            <w:hideMark/>
          </w:tcPr>
          <w:p w14:paraId="2834C7BB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st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0BDF2049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09E651B6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</w:tr>
      <w:tr w:rsidR="00F131EB" w:rsidRPr="00640AD5" w14:paraId="4E905EB0" w14:textId="77777777" w:rsidTr="00CD7AD1">
        <w:trPr>
          <w:trHeight w:val="300"/>
        </w:trPr>
        <w:tc>
          <w:tcPr>
            <w:tcW w:w="3686" w:type="dxa"/>
            <w:tcBorders>
              <w:top w:val="nil"/>
              <w:bottom w:val="nil"/>
            </w:tcBorders>
            <w:hideMark/>
          </w:tcPr>
          <w:p w14:paraId="2669E515" w14:textId="77777777" w:rsidR="00F131EB" w:rsidRPr="00640AD5" w:rsidRDefault="00F131EB" w:rsidP="00CD7AD1">
            <w:pPr>
              <w:pStyle w:val="Tabletex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. Effort required to provide healthy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hideMark/>
          </w:tcPr>
          <w:p w14:paraId="47861CB0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6.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hideMark/>
          </w:tcPr>
          <w:p w14:paraId="7F075F67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3.8</w:t>
            </w:r>
          </w:p>
        </w:tc>
        <w:tc>
          <w:tcPr>
            <w:tcW w:w="1555" w:type="dxa"/>
            <w:tcBorders>
              <w:top w:val="nil"/>
              <w:bottom w:val="nil"/>
            </w:tcBorders>
            <w:hideMark/>
          </w:tcPr>
          <w:p w14:paraId="58E3FFF5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~Time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3DDF387D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3786EF20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</w:tr>
      <w:tr w:rsidR="00F131EB" w:rsidRPr="00640AD5" w14:paraId="4E6C2A5D" w14:textId="77777777" w:rsidTr="00CD7AD1">
        <w:trPr>
          <w:trHeight w:val="300"/>
        </w:trPr>
        <w:tc>
          <w:tcPr>
            <w:tcW w:w="3686" w:type="dxa"/>
            <w:tcBorders>
              <w:top w:val="nil"/>
              <w:bottom w:val="nil"/>
            </w:tcBorders>
            <w:hideMark/>
          </w:tcPr>
          <w:p w14:paraId="138D6B65" w14:textId="77777777" w:rsidR="00F131EB" w:rsidRPr="00640AD5" w:rsidRDefault="00F131EB" w:rsidP="00CD7AD1">
            <w:pPr>
              <w:pStyle w:val="Table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 Influences of child's peers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hideMark/>
          </w:tcPr>
          <w:p w14:paraId="335DB2EC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hideMark/>
          </w:tcPr>
          <w:p w14:paraId="2CA5C82D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7</w:t>
            </w:r>
          </w:p>
        </w:tc>
        <w:tc>
          <w:tcPr>
            <w:tcW w:w="1555" w:type="dxa"/>
            <w:tcBorders>
              <w:top w:val="nil"/>
              <w:bottom w:val="nil"/>
            </w:tcBorders>
            <w:hideMark/>
          </w:tcPr>
          <w:p w14:paraId="6EFD21EA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000AF75C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3FC046E2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31EB" w:rsidRPr="00640AD5" w14:paraId="07621FC1" w14:textId="77777777" w:rsidTr="00CD7AD1">
        <w:trPr>
          <w:trHeight w:val="300"/>
        </w:trPr>
        <w:tc>
          <w:tcPr>
            <w:tcW w:w="3686" w:type="dxa"/>
            <w:tcBorders>
              <w:top w:val="nil"/>
              <w:bottom w:val="nil"/>
            </w:tcBorders>
            <w:hideMark/>
          </w:tcPr>
          <w:p w14:paraId="26A2063B" w14:textId="77777777" w:rsidR="00F131EB" w:rsidRPr="00640AD5" w:rsidRDefault="00F131EB" w:rsidP="00CD7AD1">
            <w:pPr>
              <w:pStyle w:val="Tabletex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. Co-parent undermining provision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hideMark/>
          </w:tcPr>
          <w:p w14:paraId="30D5D41C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3.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hideMark/>
          </w:tcPr>
          <w:p w14:paraId="16370560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6.4</w:t>
            </w:r>
          </w:p>
        </w:tc>
        <w:tc>
          <w:tcPr>
            <w:tcW w:w="1555" w:type="dxa"/>
            <w:tcBorders>
              <w:top w:val="nil"/>
              <w:bottom w:val="nil"/>
            </w:tcBorders>
            <w:hideMark/>
          </w:tcPr>
          <w:p w14:paraId="57D5E720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-parent support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441099C1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4BE766DE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</w:tr>
      <w:tr w:rsidR="00F131EB" w:rsidRPr="00640AD5" w14:paraId="2BCF91BC" w14:textId="77777777" w:rsidTr="00CD7AD1">
        <w:trPr>
          <w:trHeight w:val="300"/>
        </w:trPr>
        <w:tc>
          <w:tcPr>
            <w:tcW w:w="3686" w:type="dxa"/>
            <w:tcBorders>
              <w:top w:val="nil"/>
              <w:bottom w:val="nil"/>
            </w:tcBorders>
            <w:hideMark/>
          </w:tcPr>
          <w:p w14:paraId="5A68DF11" w14:textId="77777777" w:rsidR="00F131EB" w:rsidRPr="00640AD5" w:rsidRDefault="00F131EB" w:rsidP="00CD7AD1">
            <w:pPr>
              <w:pStyle w:val="Table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 Food advertising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hideMark/>
          </w:tcPr>
          <w:p w14:paraId="0442729C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hideMark/>
          </w:tcPr>
          <w:p w14:paraId="04337F93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7</w:t>
            </w:r>
          </w:p>
        </w:tc>
        <w:tc>
          <w:tcPr>
            <w:tcW w:w="1555" w:type="dxa"/>
            <w:tcBorders>
              <w:top w:val="nil"/>
              <w:bottom w:val="nil"/>
            </w:tcBorders>
            <w:hideMark/>
          </w:tcPr>
          <w:p w14:paraId="46B1E705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31F882A2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25B85632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31EB" w:rsidRPr="00640AD5" w14:paraId="744449DE" w14:textId="77777777" w:rsidTr="00CD7AD1">
        <w:trPr>
          <w:trHeight w:val="300"/>
        </w:trPr>
        <w:tc>
          <w:tcPr>
            <w:tcW w:w="3686" w:type="dxa"/>
            <w:tcBorders>
              <w:top w:val="nil"/>
              <w:bottom w:val="nil"/>
            </w:tcBorders>
            <w:hideMark/>
          </w:tcPr>
          <w:p w14:paraId="55169D68" w14:textId="77777777" w:rsidR="00F131EB" w:rsidRPr="00640AD5" w:rsidRDefault="00F131EB" w:rsidP="00CD7AD1">
            <w:pPr>
              <w:pStyle w:val="Table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 Ability to set rules and stick to them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hideMark/>
          </w:tcPr>
          <w:p w14:paraId="5FA17CE4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hideMark/>
          </w:tcPr>
          <w:p w14:paraId="51411610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6</w:t>
            </w:r>
          </w:p>
        </w:tc>
        <w:tc>
          <w:tcPr>
            <w:tcW w:w="1555" w:type="dxa"/>
            <w:tcBorders>
              <w:top w:val="nil"/>
              <w:bottom w:val="nil"/>
            </w:tcBorders>
            <w:hideMark/>
          </w:tcPr>
          <w:p w14:paraId="48F8387B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759BAA43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6FDFB589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31EB" w:rsidRPr="00640AD5" w14:paraId="2266F657" w14:textId="77777777" w:rsidTr="00CD7AD1">
        <w:trPr>
          <w:trHeight w:val="525"/>
        </w:trPr>
        <w:tc>
          <w:tcPr>
            <w:tcW w:w="3686" w:type="dxa"/>
            <w:tcBorders>
              <w:top w:val="nil"/>
              <w:bottom w:val="nil"/>
            </w:tcBorders>
            <w:hideMark/>
          </w:tcPr>
          <w:p w14:paraId="7AD2C8A6" w14:textId="77777777" w:rsidR="00F131EB" w:rsidRPr="00640AD5" w:rsidRDefault="00F131EB" w:rsidP="00CD7AD1">
            <w:pPr>
              <w:pStyle w:val="Table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 Knowing how to get child to eat healthy foods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hideMark/>
          </w:tcPr>
          <w:p w14:paraId="03688404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hideMark/>
          </w:tcPr>
          <w:p w14:paraId="5B9D3CBB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9</w:t>
            </w:r>
          </w:p>
        </w:tc>
        <w:tc>
          <w:tcPr>
            <w:tcW w:w="1555" w:type="dxa"/>
            <w:tcBorders>
              <w:top w:val="nil"/>
              <w:bottom w:val="nil"/>
            </w:tcBorders>
            <w:hideMark/>
          </w:tcPr>
          <w:p w14:paraId="3A2FC360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556713DD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6E71E4E4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31EB" w:rsidRPr="00640AD5" w14:paraId="3910F64A" w14:textId="77777777" w:rsidTr="00CD7AD1">
        <w:trPr>
          <w:trHeight w:val="300"/>
        </w:trPr>
        <w:tc>
          <w:tcPr>
            <w:tcW w:w="3686" w:type="dxa"/>
            <w:tcBorders>
              <w:top w:val="nil"/>
              <w:bottom w:val="nil"/>
            </w:tcBorders>
            <w:hideMark/>
          </w:tcPr>
          <w:p w14:paraId="630536A7" w14:textId="77777777" w:rsidR="00F131EB" w:rsidRPr="00640AD5" w:rsidRDefault="00F131EB" w:rsidP="00CD7AD1">
            <w:pPr>
              <w:pStyle w:val="Tabletex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11. Healthy food availability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hideMark/>
          </w:tcPr>
          <w:p w14:paraId="5A0E96B5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4.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hideMark/>
          </w:tcPr>
          <w:p w14:paraId="7CB8891F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5.6</w:t>
            </w:r>
          </w:p>
        </w:tc>
        <w:tc>
          <w:tcPr>
            <w:tcW w:w="1555" w:type="dxa"/>
            <w:tcBorders>
              <w:top w:val="nil"/>
              <w:bottom w:val="nil"/>
            </w:tcBorders>
            <w:hideMark/>
          </w:tcPr>
          <w:p w14:paraId="4E7175A1" w14:textId="47378DBB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~</w:t>
            </w:r>
            <w:r w:rsidR="00721B1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ype of f</w:t>
            </w:r>
            <w:r w:rsidRPr="00640A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od 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71BA75A1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193FA105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</w:tc>
      </w:tr>
      <w:tr w:rsidR="00F131EB" w:rsidRPr="00640AD5" w14:paraId="5FE11268" w14:textId="77777777" w:rsidTr="00CD7AD1">
        <w:trPr>
          <w:trHeight w:val="525"/>
        </w:trPr>
        <w:tc>
          <w:tcPr>
            <w:tcW w:w="3686" w:type="dxa"/>
            <w:tcBorders>
              <w:top w:val="nil"/>
              <w:bottom w:val="nil"/>
            </w:tcBorders>
            <w:hideMark/>
          </w:tcPr>
          <w:p w14:paraId="5AC53492" w14:textId="77777777" w:rsidR="00F131EB" w:rsidRPr="00640AD5" w:rsidRDefault="00F131EB" w:rsidP="00CD7AD1">
            <w:pPr>
              <w:pStyle w:val="Tabletex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. Expectations from my friends about what to provide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hideMark/>
          </w:tcPr>
          <w:p w14:paraId="5A7EAE03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.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hideMark/>
          </w:tcPr>
          <w:p w14:paraId="48E69549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9.1</w:t>
            </w:r>
          </w:p>
        </w:tc>
        <w:tc>
          <w:tcPr>
            <w:tcW w:w="1555" w:type="dxa"/>
            <w:tcBorders>
              <w:top w:val="nil"/>
              <w:bottom w:val="nil"/>
            </w:tcBorders>
            <w:hideMark/>
          </w:tcPr>
          <w:p w14:paraId="50F9F672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riend support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207066F5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132A7BEE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</w:tr>
      <w:tr w:rsidR="00F131EB" w:rsidRPr="00640AD5" w14:paraId="79DF7C59" w14:textId="77777777" w:rsidTr="00CD7AD1">
        <w:trPr>
          <w:trHeight w:val="70"/>
        </w:trPr>
        <w:tc>
          <w:tcPr>
            <w:tcW w:w="3686" w:type="dxa"/>
            <w:tcBorders>
              <w:top w:val="nil"/>
            </w:tcBorders>
            <w:hideMark/>
          </w:tcPr>
          <w:p w14:paraId="588BFB6B" w14:textId="77777777" w:rsidR="00F131EB" w:rsidRPr="00640AD5" w:rsidRDefault="00F131EB" w:rsidP="00CD7AD1">
            <w:pPr>
              <w:pStyle w:val="Table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 Knowing what foods to provide / allow</w:t>
            </w:r>
          </w:p>
        </w:tc>
        <w:tc>
          <w:tcPr>
            <w:tcW w:w="1247" w:type="dxa"/>
            <w:tcBorders>
              <w:top w:val="nil"/>
            </w:tcBorders>
            <w:noWrap/>
            <w:hideMark/>
          </w:tcPr>
          <w:p w14:paraId="0D391755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4</w:t>
            </w:r>
          </w:p>
        </w:tc>
        <w:tc>
          <w:tcPr>
            <w:tcW w:w="1020" w:type="dxa"/>
            <w:tcBorders>
              <w:top w:val="nil"/>
            </w:tcBorders>
            <w:noWrap/>
            <w:hideMark/>
          </w:tcPr>
          <w:p w14:paraId="6240DB16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6</w:t>
            </w:r>
          </w:p>
        </w:tc>
        <w:tc>
          <w:tcPr>
            <w:tcW w:w="1555" w:type="dxa"/>
            <w:tcBorders>
              <w:top w:val="nil"/>
            </w:tcBorders>
            <w:hideMark/>
          </w:tcPr>
          <w:p w14:paraId="6D21D892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0A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59" w:type="dxa"/>
            <w:tcBorders>
              <w:top w:val="nil"/>
            </w:tcBorders>
          </w:tcPr>
          <w:p w14:paraId="467E435D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9" w:type="dxa"/>
            <w:tcBorders>
              <w:top w:val="nil"/>
            </w:tcBorders>
          </w:tcPr>
          <w:p w14:paraId="74EB1708" w14:textId="77777777" w:rsidR="00F131EB" w:rsidRPr="00640AD5" w:rsidRDefault="00F131EB" w:rsidP="00CD7AD1">
            <w:pPr>
              <w:pStyle w:val="Table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DB258A6" w14:textId="77777777" w:rsidR="00F131EB" w:rsidRPr="00BB6B95" w:rsidRDefault="00F131EB" w:rsidP="00F131EB">
      <w:pPr>
        <w:pStyle w:val="Tablefootnotes-BJ"/>
        <w:rPr>
          <w:rFonts w:ascii="Times New Roman" w:hAnsi="Times New Roman" w:cs="Times New Roman"/>
          <w:sz w:val="20"/>
          <w:szCs w:val="20"/>
          <w:lang w:val="en-US"/>
        </w:rPr>
      </w:pPr>
      <w:r w:rsidRPr="00BB6B9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Pr="00BB6B95">
        <w:rPr>
          <w:rFonts w:ascii="Times New Roman" w:hAnsi="Times New Roman" w:cs="Times New Roman"/>
          <w:sz w:val="20"/>
          <w:szCs w:val="20"/>
          <w:lang w:val="en-US"/>
        </w:rPr>
        <w:t>Item adapted from Slater and colleagues</w:t>
      </w:r>
      <w:r w:rsidRPr="00BB6B95">
        <w:rPr>
          <w:rFonts w:ascii="Times New Roman" w:hAnsi="Times New Roman" w:cs="Times New Roman"/>
          <w:sz w:val="20"/>
          <w:szCs w:val="20"/>
          <w:lang w:val="en-US"/>
        </w:rPr>
        <w:fldChar w:fldCharType="begin">
          <w:fldData xml:space="preserve">PEVuZE5vdGU+PENpdGU+PEF1dGhvcj5TbGF0ZXI8L0F1dGhvcj48WWVhcj4yMDEwPC9ZZWFyPjxS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</w:fldData>
        </w:fldChar>
      </w:r>
      <w:r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</w:instrText>
      </w:r>
      <w:r>
        <w:rPr>
          <w:rFonts w:ascii="Times New Roman" w:hAnsi="Times New Roman" w:cs="Times New Roman"/>
          <w:sz w:val="20"/>
          <w:szCs w:val="20"/>
          <w:lang w:val="en-US"/>
        </w:rPr>
        <w:fldChar w:fldCharType="begin">
          <w:fldData xml:space="preserve">PEVuZE5vdGU+PENpdGU+PEF1dGhvcj5TbGF0ZXI8L0F1dGhvcj48WWVhcj4yMDEwPC9ZZWFyPjxS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</w:fldData>
        </w:fldChar>
      </w:r>
      <w:r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sz w:val="20"/>
          <w:szCs w:val="20"/>
          <w:lang w:val="en-US"/>
        </w:rPr>
      </w:r>
      <w:r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BB6B95">
        <w:rPr>
          <w:rFonts w:ascii="Times New Roman" w:hAnsi="Times New Roman" w:cs="Times New Roman"/>
          <w:sz w:val="20"/>
          <w:szCs w:val="20"/>
          <w:lang w:val="en-US"/>
        </w:rPr>
      </w:r>
      <w:r w:rsidRPr="00BB6B95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(10)</w:t>
      </w:r>
      <w:r w:rsidRPr="00BB6B95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p w14:paraId="0DFF8497" w14:textId="77777777" w:rsidR="00F131EB" w:rsidRPr="00BB6B95" w:rsidRDefault="00F131EB" w:rsidP="00F131EB">
      <w:pPr>
        <w:pStyle w:val="Tablefootnotes-BJ"/>
        <w:rPr>
          <w:rFonts w:ascii="Times New Roman" w:hAnsi="Times New Roman" w:cs="Times New Roman"/>
          <w:sz w:val="20"/>
          <w:szCs w:val="20"/>
          <w:lang w:val="en-US"/>
        </w:rPr>
      </w:pPr>
      <w:r w:rsidRPr="00BB6B9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BB6B95">
        <w:rPr>
          <w:rFonts w:ascii="Times New Roman" w:hAnsi="Times New Roman" w:cs="Times New Roman"/>
          <w:sz w:val="20"/>
          <w:szCs w:val="20"/>
          <w:lang w:val="en-US"/>
        </w:rPr>
        <w:t xml:space="preserve"> Response options 1</w:t>
      </w:r>
      <w:r>
        <w:rPr>
          <w:rFonts w:ascii="Times New Roman" w:hAnsi="Times New Roman" w:cs="Times New Roman"/>
          <w:sz w:val="20"/>
          <w:szCs w:val="20"/>
          <w:lang w:val="en-US"/>
        </w:rPr>
        <w:t>) makes very difficult</w:t>
      </w:r>
      <w:r w:rsidRPr="00BB6B95">
        <w:rPr>
          <w:rFonts w:ascii="Times New Roman" w:hAnsi="Times New Roman" w:cs="Times New Roman"/>
          <w:sz w:val="20"/>
          <w:szCs w:val="20"/>
          <w:lang w:val="en-US"/>
        </w:rPr>
        <w:t xml:space="preserve"> and 2</w:t>
      </w:r>
      <w:r>
        <w:rPr>
          <w:rFonts w:ascii="Times New Roman" w:hAnsi="Times New Roman" w:cs="Times New Roman"/>
          <w:sz w:val="20"/>
          <w:szCs w:val="20"/>
          <w:lang w:val="en-US"/>
        </w:rPr>
        <w:t>) makes it a little difficult are presented as</w:t>
      </w:r>
      <w:r w:rsidRPr="00BB6B95">
        <w:rPr>
          <w:rFonts w:ascii="Times New Roman" w:hAnsi="Times New Roman" w:cs="Times New Roman"/>
          <w:sz w:val="20"/>
          <w:szCs w:val="20"/>
          <w:lang w:val="en-US"/>
        </w:rPr>
        <w:t xml:space="preserve"> combine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response</w:t>
      </w:r>
      <w:r w:rsidRPr="00BB6B95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1E8E55BF" w14:textId="1843D35C" w:rsidR="00F131EB" w:rsidRPr="00BB6B95" w:rsidRDefault="00F131EB" w:rsidP="00F131EB">
      <w:pPr>
        <w:pStyle w:val="Tablefootnotes-BJ"/>
        <w:rPr>
          <w:rFonts w:ascii="Times New Roman" w:hAnsi="Times New Roman" w:cs="Times New Roman"/>
          <w:sz w:val="20"/>
          <w:szCs w:val="20"/>
          <w:lang w:val="en-US"/>
        </w:rPr>
      </w:pPr>
      <w:r w:rsidRPr="00BB6B95">
        <w:rPr>
          <w:rFonts w:ascii="Times New Roman" w:hAnsi="Times New Roman" w:cs="Times New Roman"/>
          <w:b/>
          <w:bCs/>
          <w:sz w:val="20"/>
          <w:szCs w:val="20"/>
          <w:lang w:val="en-US"/>
        </w:rPr>
        <w:t>Bolded</w:t>
      </w:r>
      <w:r w:rsidRPr="00BB6B95">
        <w:rPr>
          <w:rFonts w:ascii="Times New Roman" w:hAnsi="Times New Roman" w:cs="Times New Roman"/>
          <w:sz w:val="20"/>
          <w:szCs w:val="20"/>
          <w:lang w:val="en-US"/>
        </w:rPr>
        <w:t xml:space="preserve"> factors correspond to current attributes in the </w:t>
      </w:r>
      <w:r w:rsidR="00F44377">
        <w:rPr>
          <w:rFonts w:ascii="Times New Roman" w:hAnsi="Times New Roman" w:cs="Times New Roman"/>
          <w:sz w:val="20"/>
          <w:szCs w:val="20"/>
          <w:lang w:val="en-US"/>
        </w:rPr>
        <w:t>discrete choice experiment</w:t>
      </w:r>
    </w:p>
    <w:p w14:paraId="557C3F67" w14:textId="77777777" w:rsidR="00F131EB" w:rsidRDefault="00F131EB" w:rsidP="00F131EB"/>
    <w:p w14:paraId="06678A32" w14:textId="77777777" w:rsidR="00F44377" w:rsidRDefault="00F44377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br w:type="page"/>
      </w:r>
    </w:p>
    <w:p w14:paraId="1A99230B" w14:textId="1A609602" w:rsidR="00F131EB" w:rsidRPr="00BB6B95" w:rsidRDefault="00F131EB" w:rsidP="00F131EB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U</w:t>
      </w:r>
      <w:r w:rsidRPr="00BB6B9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ual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nack provision  </w:t>
      </w:r>
    </w:p>
    <w:p w14:paraId="7FE2218D" w14:textId="14E31BF4" w:rsidR="00F131EB" w:rsidRDefault="00F131EB" w:rsidP="00F131EB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52DB7">
        <w:rPr>
          <w:rFonts w:ascii="Times New Roman" w:hAnsi="Times New Roman" w:cs="Times New Roman"/>
          <w:sz w:val="24"/>
          <w:szCs w:val="24"/>
          <w:lang w:val="en-US"/>
        </w:rPr>
        <w:t xml:space="preserve">Parents reported common snacks provided in both social and non-social occasions. This data </w:t>
      </w:r>
      <w:proofErr w:type="gramStart"/>
      <w:r w:rsidRPr="00B52DB7">
        <w:rPr>
          <w:rFonts w:ascii="Times New Roman" w:hAnsi="Times New Roman" w:cs="Times New Roman"/>
          <w:sz w:val="24"/>
          <w:szCs w:val="24"/>
          <w:lang w:val="en-US"/>
        </w:rPr>
        <w:t>were</w:t>
      </w:r>
      <w:proofErr w:type="gramEnd"/>
      <w:r w:rsidRPr="00B52DB7">
        <w:rPr>
          <w:rFonts w:ascii="Times New Roman" w:hAnsi="Times New Roman" w:cs="Times New Roman"/>
          <w:sz w:val="24"/>
          <w:szCs w:val="24"/>
          <w:lang w:val="en-US"/>
        </w:rPr>
        <w:t xml:space="preserve"> used as a proxy measure for revealed preference data regarding parents snack provision. Snack items were </w:t>
      </w:r>
      <w:r w:rsidR="00A350FF" w:rsidRPr="00B52DB7">
        <w:rPr>
          <w:rFonts w:ascii="Times New Roman" w:hAnsi="Times New Roman" w:cs="Times New Roman"/>
          <w:sz w:val="24"/>
          <w:szCs w:val="24"/>
          <w:lang w:val="en-US"/>
        </w:rPr>
        <w:t>categorized</w:t>
      </w:r>
      <w:r w:rsidRPr="00B52DB7">
        <w:rPr>
          <w:rFonts w:ascii="Times New Roman" w:hAnsi="Times New Roman" w:cs="Times New Roman"/>
          <w:sz w:val="24"/>
          <w:szCs w:val="24"/>
          <w:lang w:val="en-US"/>
        </w:rPr>
        <w:t xml:space="preserve"> as healthy or unhealthy based on the Australian Dietary Guidelines discretionary choices definition, and the proportion of unhealthy food snacks was calculated. In the non-social context the mean percentage of unhealthy food snacks was 29.0% (SD 23.2%), compared with 45.9% (SD 29.9%) in the social context. </w:t>
      </w:r>
      <w:r w:rsidRPr="00640AD5">
        <w:rPr>
          <w:rFonts w:ascii="Times New Roman" w:hAnsi="Times New Roman" w:cs="Times New Roman"/>
          <w:sz w:val="24"/>
          <w:szCs w:val="24"/>
          <w:lang w:val="en-US"/>
        </w:rPr>
        <w:t>Usual attribute rating revealed parents commonly provide snacks that are cheaper (61.3% of parents), quick to prepare (84.4%), child is accepting of (92.0%), co-parents (96.9%) and family friends (96.4%) are supportive of, and that are everyday foods (92.4%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B52D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Pr="00BB6B95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2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212E2625" w14:textId="77777777" w:rsidR="00F131EB" w:rsidRPr="00BB6B95" w:rsidRDefault="00F131EB" w:rsidP="00F131EB">
      <w:pPr>
        <w:rPr>
          <w:b/>
          <w:bCs/>
        </w:rPr>
      </w:pPr>
    </w:p>
    <w:p w14:paraId="027A201A" w14:textId="77777777" w:rsidR="00F131EB" w:rsidRPr="00BB6B95" w:rsidRDefault="00F131EB" w:rsidP="00F131EB">
      <w:pPr>
        <w:pStyle w:val="Tabletitles-BJ"/>
        <w:rPr>
          <w:rFonts w:ascii="Times New Roman" w:hAnsi="Times New Roman" w:cs="Times New Roman"/>
        </w:rPr>
      </w:pPr>
      <w:bookmarkStart w:id="0" w:name="_Toc5809648"/>
      <w:bookmarkStart w:id="1" w:name="_Toc26951860"/>
      <w:r w:rsidRPr="00B52DB7"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Pr="00BB6B95">
        <w:rPr>
          <w:rFonts w:ascii="Times New Roman" w:hAnsi="Times New Roman" w:cs="Times New Roman"/>
          <w:b/>
          <w:bCs/>
        </w:rPr>
        <w:t>Table 2</w:t>
      </w:r>
      <w:r w:rsidRPr="00BB6B95">
        <w:rPr>
          <w:rFonts w:ascii="Times New Roman" w:hAnsi="Times New Roman" w:cs="Times New Roman"/>
        </w:rPr>
        <w:t>: Parent reported usual</w:t>
      </w:r>
      <w:r w:rsidRPr="00BB6B95">
        <w:rPr>
          <w:rFonts w:ascii="Times New Roman" w:hAnsi="Times New Roman" w:cs="Times New Roman"/>
          <w:vertAlign w:val="superscript"/>
        </w:rPr>
        <w:t>1</w:t>
      </w:r>
      <w:r w:rsidRPr="00BB6B95">
        <w:rPr>
          <w:rFonts w:ascii="Times New Roman" w:hAnsi="Times New Roman" w:cs="Times New Roman"/>
        </w:rPr>
        <w:t xml:space="preserve"> snack attribute levels</w:t>
      </w:r>
      <w:bookmarkEnd w:id="0"/>
      <w:bookmarkEnd w:id="1"/>
      <w:r w:rsidRPr="00BB6B95">
        <w:rPr>
          <w:rFonts w:ascii="Times New Roman" w:hAnsi="Times New Roman" w:cs="Times New Roman"/>
        </w:rPr>
        <w:t xml:space="preserve">  </w:t>
      </w:r>
    </w:p>
    <w:tbl>
      <w:tblPr>
        <w:tblStyle w:val="TableGrid"/>
        <w:tblW w:w="0" w:type="auto"/>
        <w:tblInd w:w="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5"/>
        <w:gridCol w:w="2405"/>
        <w:gridCol w:w="1563"/>
      </w:tblGrid>
      <w:tr w:rsidR="00F131EB" w:rsidRPr="00BB6B95" w14:paraId="00553E51" w14:textId="77777777" w:rsidTr="00CD7AD1">
        <w:trPr>
          <w:trHeight w:val="300"/>
        </w:trPr>
        <w:tc>
          <w:tcPr>
            <w:tcW w:w="2665" w:type="dxa"/>
            <w:tcBorders>
              <w:bottom w:val="single" w:sz="4" w:space="0" w:color="auto"/>
            </w:tcBorders>
            <w:noWrap/>
            <w:hideMark/>
          </w:tcPr>
          <w:p w14:paraId="222E43F0" w14:textId="77777777" w:rsidR="00F131EB" w:rsidRPr="00BB6B95" w:rsidRDefault="00F131EB" w:rsidP="00CD7AD1">
            <w:pPr>
              <w:pStyle w:val="Table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B95">
              <w:rPr>
                <w:rFonts w:ascii="Times New Roman" w:hAnsi="Times New Roman" w:cs="Times New Roman"/>
                <w:b/>
                <w:sz w:val="24"/>
                <w:szCs w:val="24"/>
              </w:rPr>
              <w:t>Attribute</w:t>
            </w:r>
          </w:p>
        </w:tc>
        <w:tc>
          <w:tcPr>
            <w:tcW w:w="2405" w:type="dxa"/>
            <w:tcBorders>
              <w:bottom w:val="single" w:sz="4" w:space="0" w:color="auto"/>
            </w:tcBorders>
            <w:noWrap/>
            <w:hideMark/>
          </w:tcPr>
          <w:p w14:paraId="63F11465" w14:textId="77777777" w:rsidR="00F131EB" w:rsidRPr="00BB6B95" w:rsidRDefault="00F131EB" w:rsidP="00CD7AD1">
            <w:pPr>
              <w:pStyle w:val="Table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B95">
              <w:rPr>
                <w:rFonts w:ascii="Times New Roman" w:hAnsi="Times New Roman" w:cs="Times New Roman"/>
                <w:b/>
                <w:sz w:val="24"/>
                <w:szCs w:val="24"/>
              </w:rPr>
              <w:t>Attribute levels 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noWrap/>
            <w:hideMark/>
          </w:tcPr>
          <w:p w14:paraId="32A85F1A" w14:textId="77777777" w:rsidR="00F131EB" w:rsidRPr="00BB6B95" w:rsidRDefault="00F131EB" w:rsidP="00CD7AD1">
            <w:pPr>
              <w:pStyle w:val="Table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B95">
              <w:rPr>
                <w:rFonts w:ascii="Times New Roman" w:hAnsi="Times New Roman" w:cs="Times New Roman"/>
                <w:b/>
                <w:sz w:val="24"/>
                <w:szCs w:val="24"/>
              </w:rPr>
              <w:t>% (count)</w:t>
            </w:r>
          </w:p>
        </w:tc>
      </w:tr>
      <w:tr w:rsidR="00F131EB" w:rsidRPr="00BB6B95" w14:paraId="1C161BE9" w14:textId="77777777" w:rsidTr="00CD7AD1">
        <w:trPr>
          <w:trHeight w:val="266"/>
        </w:trPr>
        <w:tc>
          <w:tcPr>
            <w:tcW w:w="2665" w:type="dxa"/>
            <w:tcBorders>
              <w:bottom w:val="nil"/>
            </w:tcBorders>
            <w:noWrap/>
            <w:hideMark/>
          </w:tcPr>
          <w:p w14:paraId="6144630B" w14:textId="77777777" w:rsidR="00F131EB" w:rsidRPr="00BB6B95" w:rsidRDefault="00F131EB" w:rsidP="00CD7AD1">
            <w:pPr>
              <w:pStyle w:val="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B6B95">
              <w:rPr>
                <w:rFonts w:ascii="Times New Roman" w:hAnsi="Times New Roman" w:cs="Times New Roman"/>
                <w:sz w:val="24"/>
                <w:szCs w:val="24"/>
              </w:rPr>
              <w:t xml:space="preserve">Cost </w:t>
            </w:r>
          </w:p>
        </w:tc>
        <w:tc>
          <w:tcPr>
            <w:tcW w:w="2405" w:type="dxa"/>
            <w:tcBorders>
              <w:bottom w:val="nil"/>
            </w:tcBorders>
            <w:noWrap/>
            <w:hideMark/>
          </w:tcPr>
          <w:p w14:paraId="179890FD" w14:textId="77777777" w:rsidR="00F131EB" w:rsidRPr="00BB6B95" w:rsidRDefault="00F131EB" w:rsidP="00CD7AD1">
            <w:pPr>
              <w:pStyle w:val="Tabletex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6B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aper</w:t>
            </w:r>
          </w:p>
        </w:tc>
        <w:tc>
          <w:tcPr>
            <w:tcW w:w="1563" w:type="dxa"/>
            <w:tcBorders>
              <w:bottom w:val="nil"/>
            </w:tcBorders>
            <w:noWrap/>
            <w:hideMark/>
          </w:tcPr>
          <w:p w14:paraId="52FF02AA" w14:textId="77777777" w:rsidR="00F131EB" w:rsidRPr="00BB6B95" w:rsidRDefault="00F131EB" w:rsidP="00CD7AD1">
            <w:pPr>
              <w:pStyle w:val="Tabletex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6B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1.3 (138)</w:t>
            </w:r>
          </w:p>
        </w:tc>
      </w:tr>
      <w:tr w:rsidR="00F131EB" w:rsidRPr="00BB6B95" w14:paraId="2B0CD2EE" w14:textId="77777777" w:rsidTr="00CD7AD1">
        <w:trPr>
          <w:trHeight w:val="266"/>
        </w:trPr>
        <w:tc>
          <w:tcPr>
            <w:tcW w:w="2665" w:type="dxa"/>
            <w:tcBorders>
              <w:top w:val="nil"/>
              <w:bottom w:val="nil"/>
            </w:tcBorders>
            <w:noWrap/>
            <w:hideMark/>
          </w:tcPr>
          <w:p w14:paraId="17397F8E" w14:textId="77777777" w:rsidR="00F131EB" w:rsidRPr="00BB6B95" w:rsidRDefault="00F131EB" w:rsidP="00CD7AD1">
            <w:pPr>
              <w:pStyle w:val="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B6B9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05" w:type="dxa"/>
            <w:tcBorders>
              <w:top w:val="nil"/>
              <w:bottom w:val="nil"/>
            </w:tcBorders>
            <w:noWrap/>
            <w:hideMark/>
          </w:tcPr>
          <w:p w14:paraId="13DF301F" w14:textId="77777777" w:rsidR="00F131EB" w:rsidRPr="00BB6B95" w:rsidRDefault="00F131EB" w:rsidP="00CD7AD1">
            <w:pPr>
              <w:pStyle w:val="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B6B95">
              <w:rPr>
                <w:rFonts w:ascii="Times New Roman" w:hAnsi="Times New Roman" w:cs="Times New Roman"/>
                <w:sz w:val="24"/>
                <w:szCs w:val="24"/>
              </w:rPr>
              <w:t>More expensive</w:t>
            </w:r>
          </w:p>
          <w:p w14:paraId="7445DE50" w14:textId="77777777" w:rsidR="00F131EB" w:rsidRPr="00BB6B95" w:rsidRDefault="00F131EB" w:rsidP="00CD7AD1">
            <w:pPr>
              <w:pStyle w:val="Table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noWrap/>
            <w:hideMark/>
          </w:tcPr>
          <w:p w14:paraId="376EA716" w14:textId="77777777" w:rsidR="00F131EB" w:rsidRPr="00BB6B95" w:rsidRDefault="00F131EB" w:rsidP="00CD7AD1">
            <w:pPr>
              <w:pStyle w:val="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B6B95">
              <w:rPr>
                <w:rFonts w:ascii="Times New Roman" w:hAnsi="Times New Roman" w:cs="Times New Roman"/>
                <w:sz w:val="24"/>
                <w:szCs w:val="24"/>
              </w:rPr>
              <w:t>38.7 (87)</w:t>
            </w:r>
          </w:p>
        </w:tc>
      </w:tr>
      <w:tr w:rsidR="00F131EB" w:rsidRPr="00BB6B95" w14:paraId="24880DED" w14:textId="77777777" w:rsidTr="00CD7AD1">
        <w:trPr>
          <w:trHeight w:val="266"/>
        </w:trPr>
        <w:tc>
          <w:tcPr>
            <w:tcW w:w="2665" w:type="dxa"/>
            <w:tcBorders>
              <w:top w:val="nil"/>
              <w:bottom w:val="nil"/>
            </w:tcBorders>
            <w:hideMark/>
          </w:tcPr>
          <w:p w14:paraId="2604C96E" w14:textId="77777777" w:rsidR="00F131EB" w:rsidRPr="00BB6B95" w:rsidRDefault="00F131EB" w:rsidP="00CD7AD1">
            <w:pPr>
              <w:pStyle w:val="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B6B95">
              <w:rPr>
                <w:rFonts w:ascii="Times New Roman" w:hAnsi="Times New Roman" w:cs="Times New Roman"/>
                <w:sz w:val="24"/>
                <w:szCs w:val="24"/>
              </w:rPr>
              <w:t>Time to prepare</w:t>
            </w:r>
          </w:p>
        </w:tc>
        <w:tc>
          <w:tcPr>
            <w:tcW w:w="2405" w:type="dxa"/>
            <w:tcBorders>
              <w:top w:val="nil"/>
              <w:bottom w:val="nil"/>
            </w:tcBorders>
            <w:noWrap/>
            <w:hideMark/>
          </w:tcPr>
          <w:p w14:paraId="20B05A0E" w14:textId="77777777" w:rsidR="00F131EB" w:rsidRPr="00BB6B95" w:rsidRDefault="00F131EB" w:rsidP="00CD7AD1">
            <w:pPr>
              <w:pStyle w:val="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B6B95">
              <w:rPr>
                <w:rFonts w:ascii="Times New Roman" w:hAnsi="Times New Roman" w:cs="Times New Roman"/>
                <w:sz w:val="24"/>
                <w:szCs w:val="24"/>
              </w:rPr>
              <w:t>Instant</w:t>
            </w:r>
          </w:p>
        </w:tc>
        <w:tc>
          <w:tcPr>
            <w:tcW w:w="1563" w:type="dxa"/>
            <w:tcBorders>
              <w:top w:val="nil"/>
              <w:bottom w:val="nil"/>
            </w:tcBorders>
            <w:noWrap/>
            <w:hideMark/>
          </w:tcPr>
          <w:p w14:paraId="287B7D71" w14:textId="77777777" w:rsidR="00F131EB" w:rsidRPr="00BB6B95" w:rsidRDefault="00F131EB" w:rsidP="00CD7AD1">
            <w:pPr>
              <w:pStyle w:val="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B6B95">
              <w:rPr>
                <w:rFonts w:ascii="Times New Roman" w:hAnsi="Times New Roman" w:cs="Times New Roman"/>
                <w:sz w:val="24"/>
                <w:szCs w:val="24"/>
              </w:rPr>
              <w:t>6.2 (14)</w:t>
            </w:r>
          </w:p>
        </w:tc>
      </w:tr>
      <w:tr w:rsidR="00F131EB" w:rsidRPr="00BB6B95" w14:paraId="6083F4B8" w14:textId="77777777" w:rsidTr="00CD7AD1">
        <w:trPr>
          <w:trHeight w:val="266"/>
        </w:trPr>
        <w:tc>
          <w:tcPr>
            <w:tcW w:w="2665" w:type="dxa"/>
            <w:tcBorders>
              <w:top w:val="nil"/>
              <w:bottom w:val="nil"/>
            </w:tcBorders>
            <w:noWrap/>
            <w:hideMark/>
          </w:tcPr>
          <w:p w14:paraId="128B0794" w14:textId="77777777" w:rsidR="00F131EB" w:rsidRPr="00BB6B95" w:rsidRDefault="00F131EB" w:rsidP="00CD7AD1">
            <w:pPr>
              <w:pStyle w:val="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B6B9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05" w:type="dxa"/>
            <w:tcBorders>
              <w:top w:val="nil"/>
              <w:bottom w:val="nil"/>
            </w:tcBorders>
            <w:noWrap/>
            <w:hideMark/>
          </w:tcPr>
          <w:p w14:paraId="7AAE815E" w14:textId="77777777" w:rsidR="00F131EB" w:rsidRPr="00BB6B95" w:rsidRDefault="00F131EB" w:rsidP="00CD7AD1">
            <w:pPr>
              <w:pStyle w:val="Tabletex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6B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ick</w:t>
            </w:r>
          </w:p>
        </w:tc>
        <w:tc>
          <w:tcPr>
            <w:tcW w:w="1563" w:type="dxa"/>
            <w:tcBorders>
              <w:top w:val="nil"/>
              <w:bottom w:val="nil"/>
            </w:tcBorders>
            <w:noWrap/>
            <w:hideMark/>
          </w:tcPr>
          <w:p w14:paraId="13A5F3BA" w14:textId="77777777" w:rsidR="00F131EB" w:rsidRPr="00BB6B95" w:rsidRDefault="00F131EB" w:rsidP="00CD7AD1">
            <w:pPr>
              <w:pStyle w:val="Tabletex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6B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4.4 (190)</w:t>
            </w:r>
          </w:p>
        </w:tc>
      </w:tr>
      <w:tr w:rsidR="00F131EB" w:rsidRPr="00BB6B95" w14:paraId="79EAACCE" w14:textId="77777777" w:rsidTr="00CD7AD1">
        <w:trPr>
          <w:trHeight w:val="266"/>
        </w:trPr>
        <w:tc>
          <w:tcPr>
            <w:tcW w:w="2665" w:type="dxa"/>
            <w:tcBorders>
              <w:top w:val="nil"/>
              <w:bottom w:val="nil"/>
            </w:tcBorders>
            <w:noWrap/>
            <w:hideMark/>
          </w:tcPr>
          <w:p w14:paraId="415021FE" w14:textId="77777777" w:rsidR="00F131EB" w:rsidRPr="00BB6B95" w:rsidRDefault="00F131EB" w:rsidP="00CD7AD1">
            <w:pPr>
              <w:pStyle w:val="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B6B9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05" w:type="dxa"/>
            <w:tcBorders>
              <w:top w:val="nil"/>
              <w:bottom w:val="nil"/>
            </w:tcBorders>
            <w:noWrap/>
            <w:hideMark/>
          </w:tcPr>
          <w:p w14:paraId="3A34DD5F" w14:textId="77777777" w:rsidR="00F131EB" w:rsidRPr="00BB6B95" w:rsidRDefault="00F131EB" w:rsidP="00CD7AD1">
            <w:pPr>
              <w:pStyle w:val="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B6B95">
              <w:rPr>
                <w:rFonts w:ascii="Times New Roman" w:hAnsi="Times New Roman" w:cs="Times New Roman"/>
                <w:sz w:val="24"/>
                <w:szCs w:val="24"/>
              </w:rPr>
              <w:t>More time consuming</w:t>
            </w:r>
          </w:p>
          <w:p w14:paraId="191D6606" w14:textId="77777777" w:rsidR="00F131EB" w:rsidRPr="00BB6B95" w:rsidRDefault="00F131EB" w:rsidP="00CD7AD1">
            <w:pPr>
              <w:pStyle w:val="Table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noWrap/>
            <w:hideMark/>
          </w:tcPr>
          <w:p w14:paraId="17DFA5DC" w14:textId="77777777" w:rsidR="00F131EB" w:rsidRPr="00BB6B95" w:rsidRDefault="00F131EB" w:rsidP="00CD7AD1">
            <w:pPr>
              <w:pStyle w:val="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B6B95">
              <w:rPr>
                <w:rFonts w:ascii="Times New Roman" w:hAnsi="Times New Roman" w:cs="Times New Roman"/>
                <w:sz w:val="24"/>
                <w:szCs w:val="24"/>
              </w:rPr>
              <w:t>9.3 (21)</w:t>
            </w:r>
          </w:p>
        </w:tc>
      </w:tr>
      <w:tr w:rsidR="00F131EB" w:rsidRPr="00BB6B95" w14:paraId="7769AFAB" w14:textId="77777777" w:rsidTr="00CD7AD1">
        <w:trPr>
          <w:trHeight w:val="266"/>
        </w:trPr>
        <w:tc>
          <w:tcPr>
            <w:tcW w:w="2665" w:type="dxa"/>
            <w:tcBorders>
              <w:top w:val="nil"/>
              <w:bottom w:val="nil"/>
            </w:tcBorders>
            <w:noWrap/>
            <w:hideMark/>
          </w:tcPr>
          <w:p w14:paraId="3AF44A68" w14:textId="77777777" w:rsidR="00F131EB" w:rsidRPr="00BB6B95" w:rsidRDefault="00F131EB" w:rsidP="00CD7AD1">
            <w:pPr>
              <w:pStyle w:val="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B6B95">
              <w:rPr>
                <w:rFonts w:ascii="Times New Roman" w:hAnsi="Times New Roman" w:cs="Times New Roman"/>
                <w:sz w:val="24"/>
                <w:szCs w:val="24"/>
              </w:rPr>
              <w:t>Child's likely response</w:t>
            </w:r>
          </w:p>
        </w:tc>
        <w:tc>
          <w:tcPr>
            <w:tcW w:w="2405" w:type="dxa"/>
            <w:tcBorders>
              <w:top w:val="nil"/>
              <w:bottom w:val="nil"/>
            </w:tcBorders>
            <w:noWrap/>
            <w:hideMark/>
          </w:tcPr>
          <w:p w14:paraId="48D73D17" w14:textId="77777777" w:rsidR="00F131EB" w:rsidRPr="00BB6B95" w:rsidRDefault="00F131EB" w:rsidP="00CD7AD1">
            <w:pPr>
              <w:pStyle w:val="Tabletex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6B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pting</w:t>
            </w:r>
          </w:p>
        </w:tc>
        <w:tc>
          <w:tcPr>
            <w:tcW w:w="1563" w:type="dxa"/>
            <w:tcBorders>
              <w:top w:val="nil"/>
              <w:bottom w:val="nil"/>
            </w:tcBorders>
            <w:noWrap/>
            <w:hideMark/>
          </w:tcPr>
          <w:p w14:paraId="044F75DF" w14:textId="77777777" w:rsidR="00F131EB" w:rsidRPr="00BB6B95" w:rsidRDefault="00F131EB" w:rsidP="00CD7AD1">
            <w:pPr>
              <w:pStyle w:val="Tabletex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6B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2.0 (207)</w:t>
            </w:r>
          </w:p>
        </w:tc>
      </w:tr>
      <w:tr w:rsidR="00F131EB" w:rsidRPr="00BB6B95" w14:paraId="3C1B7BED" w14:textId="77777777" w:rsidTr="00CD7AD1">
        <w:trPr>
          <w:trHeight w:val="266"/>
        </w:trPr>
        <w:tc>
          <w:tcPr>
            <w:tcW w:w="2665" w:type="dxa"/>
            <w:tcBorders>
              <w:top w:val="nil"/>
              <w:bottom w:val="nil"/>
            </w:tcBorders>
            <w:noWrap/>
            <w:hideMark/>
          </w:tcPr>
          <w:p w14:paraId="2C853426" w14:textId="77777777" w:rsidR="00F131EB" w:rsidRPr="00BB6B95" w:rsidRDefault="00F131EB" w:rsidP="00CD7AD1">
            <w:pPr>
              <w:pStyle w:val="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B6B9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05" w:type="dxa"/>
            <w:tcBorders>
              <w:top w:val="nil"/>
              <w:bottom w:val="nil"/>
            </w:tcBorders>
            <w:noWrap/>
            <w:hideMark/>
          </w:tcPr>
          <w:p w14:paraId="0D2E678E" w14:textId="77777777" w:rsidR="00F131EB" w:rsidRPr="00BB6B95" w:rsidRDefault="00F131EB" w:rsidP="00CD7AD1">
            <w:pPr>
              <w:pStyle w:val="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B6B95">
              <w:rPr>
                <w:rFonts w:ascii="Times New Roman" w:hAnsi="Times New Roman" w:cs="Times New Roman"/>
                <w:sz w:val="24"/>
                <w:szCs w:val="24"/>
              </w:rPr>
              <w:t>Resistant</w:t>
            </w:r>
          </w:p>
          <w:p w14:paraId="48476C95" w14:textId="77777777" w:rsidR="00F131EB" w:rsidRPr="00BB6B95" w:rsidRDefault="00F131EB" w:rsidP="00CD7AD1">
            <w:pPr>
              <w:pStyle w:val="Table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noWrap/>
            <w:hideMark/>
          </w:tcPr>
          <w:p w14:paraId="771D5A3B" w14:textId="77777777" w:rsidR="00F131EB" w:rsidRPr="00BB6B95" w:rsidRDefault="00F131EB" w:rsidP="00CD7AD1">
            <w:pPr>
              <w:pStyle w:val="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B6B95">
              <w:rPr>
                <w:rFonts w:ascii="Times New Roman" w:hAnsi="Times New Roman" w:cs="Times New Roman"/>
                <w:sz w:val="24"/>
                <w:szCs w:val="24"/>
              </w:rPr>
              <w:t>8.0 (18)</w:t>
            </w:r>
          </w:p>
        </w:tc>
      </w:tr>
      <w:tr w:rsidR="00F131EB" w:rsidRPr="00BB6B95" w14:paraId="58164D3F" w14:textId="77777777" w:rsidTr="00CD7AD1">
        <w:trPr>
          <w:trHeight w:val="266"/>
        </w:trPr>
        <w:tc>
          <w:tcPr>
            <w:tcW w:w="2665" w:type="dxa"/>
            <w:tcBorders>
              <w:top w:val="nil"/>
              <w:bottom w:val="nil"/>
            </w:tcBorders>
            <w:noWrap/>
            <w:hideMark/>
          </w:tcPr>
          <w:p w14:paraId="056DFB8F" w14:textId="77777777" w:rsidR="00F131EB" w:rsidRPr="00BB6B95" w:rsidRDefault="00F131EB" w:rsidP="00CD7AD1">
            <w:pPr>
              <w:pStyle w:val="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B6B95">
              <w:rPr>
                <w:rFonts w:ascii="Times New Roman" w:hAnsi="Times New Roman" w:cs="Times New Roman"/>
                <w:sz w:val="24"/>
                <w:szCs w:val="24"/>
              </w:rPr>
              <w:t>Co-parent support</w:t>
            </w:r>
          </w:p>
        </w:tc>
        <w:tc>
          <w:tcPr>
            <w:tcW w:w="2405" w:type="dxa"/>
            <w:tcBorders>
              <w:top w:val="nil"/>
              <w:bottom w:val="nil"/>
            </w:tcBorders>
            <w:noWrap/>
            <w:hideMark/>
          </w:tcPr>
          <w:p w14:paraId="675842DC" w14:textId="77777777" w:rsidR="00F131EB" w:rsidRPr="00BB6B95" w:rsidRDefault="00F131EB" w:rsidP="00CD7AD1">
            <w:pPr>
              <w:pStyle w:val="Tabletex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6B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ortive</w:t>
            </w:r>
          </w:p>
        </w:tc>
        <w:tc>
          <w:tcPr>
            <w:tcW w:w="1563" w:type="dxa"/>
            <w:tcBorders>
              <w:top w:val="nil"/>
              <w:bottom w:val="nil"/>
            </w:tcBorders>
            <w:noWrap/>
            <w:hideMark/>
          </w:tcPr>
          <w:p w14:paraId="4009EEAE" w14:textId="77777777" w:rsidR="00F131EB" w:rsidRPr="00BB6B95" w:rsidRDefault="00F131EB" w:rsidP="00CD7AD1">
            <w:pPr>
              <w:pStyle w:val="Tabletex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6B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6.9 (218)</w:t>
            </w:r>
          </w:p>
        </w:tc>
      </w:tr>
      <w:tr w:rsidR="00F131EB" w:rsidRPr="00BB6B95" w14:paraId="2E6B2644" w14:textId="77777777" w:rsidTr="00CD7AD1">
        <w:trPr>
          <w:trHeight w:val="266"/>
        </w:trPr>
        <w:tc>
          <w:tcPr>
            <w:tcW w:w="2665" w:type="dxa"/>
            <w:tcBorders>
              <w:top w:val="nil"/>
              <w:bottom w:val="nil"/>
            </w:tcBorders>
            <w:noWrap/>
            <w:hideMark/>
          </w:tcPr>
          <w:p w14:paraId="6A9E4107" w14:textId="77777777" w:rsidR="00F131EB" w:rsidRPr="00BB6B95" w:rsidRDefault="00F131EB" w:rsidP="00CD7AD1">
            <w:pPr>
              <w:pStyle w:val="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B6B9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05" w:type="dxa"/>
            <w:tcBorders>
              <w:top w:val="nil"/>
              <w:bottom w:val="nil"/>
            </w:tcBorders>
            <w:noWrap/>
            <w:hideMark/>
          </w:tcPr>
          <w:p w14:paraId="54318CE6" w14:textId="77777777" w:rsidR="00F131EB" w:rsidRPr="00BB6B95" w:rsidRDefault="00F131EB" w:rsidP="00CD7AD1">
            <w:pPr>
              <w:pStyle w:val="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B6B95">
              <w:rPr>
                <w:rFonts w:ascii="Times New Roman" w:hAnsi="Times New Roman" w:cs="Times New Roman"/>
                <w:sz w:val="24"/>
                <w:szCs w:val="24"/>
              </w:rPr>
              <w:t>Unsupportive</w:t>
            </w:r>
          </w:p>
          <w:p w14:paraId="0BF727DA" w14:textId="77777777" w:rsidR="00F131EB" w:rsidRPr="00BB6B95" w:rsidRDefault="00F131EB" w:rsidP="00CD7AD1">
            <w:pPr>
              <w:pStyle w:val="Table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noWrap/>
            <w:hideMark/>
          </w:tcPr>
          <w:p w14:paraId="23C096EF" w14:textId="77777777" w:rsidR="00F131EB" w:rsidRPr="00BB6B95" w:rsidRDefault="00F131EB" w:rsidP="00CD7AD1">
            <w:pPr>
              <w:pStyle w:val="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B6B95">
              <w:rPr>
                <w:rFonts w:ascii="Times New Roman" w:hAnsi="Times New Roman" w:cs="Times New Roman"/>
                <w:sz w:val="24"/>
                <w:szCs w:val="24"/>
              </w:rPr>
              <w:t>3.1 (7)</w:t>
            </w:r>
          </w:p>
        </w:tc>
      </w:tr>
      <w:tr w:rsidR="00F131EB" w:rsidRPr="00BB6B95" w14:paraId="2951FBAE" w14:textId="77777777" w:rsidTr="00CD7AD1">
        <w:trPr>
          <w:trHeight w:val="266"/>
        </w:trPr>
        <w:tc>
          <w:tcPr>
            <w:tcW w:w="2665" w:type="dxa"/>
            <w:tcBorders>
              <w:top w:val="nil"/>
              <w:bottom w:val="nil"/>
            </w:tcBorders>
            <w:noWrap/>
            <w:hideMark/>
          </w:tcPr>
          <w:p w14:paraId="5FA7D791" w14:textId="77777777" w:rsidR="00F131EB" w:rsidRPr="00BB6B95" w:rsidRDefault="00F131EB" w:rsidP="00CD7AD1">
            <w:pPr>
              <w:pStyle w:val="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B6B95">
              <w:rPr>
                <w:rFonts w:ascii="Times New Roman" w:hAnsi="Times New Roman" w:cs="Times New Roman"/>
                <w:sz w:val="24"/>
                <w:szCs w:val="24"/>
              </w:rPr>
              <w:t>Friends support</w:t>
            </w:r>
          </w:p>
        </w:tc>
        <w:tc>
          <w:tcPr>
            <w:tcW w:w="2405" w:type="dxa"/>
            <w:tcBorders>
              <w:top w:val="nil"/>
              <w:bottom w:val="nil"/>
            </w:tcBorders>
            <w:noWrap/>
            <w:hideMark/>
          </w:tcPr>
          <w:p w14:paraId="4505BFD9" w14:textId="77777777" w:rsidR="00F131EB" w:rsidRPr="00BB6B95" w:rsidRDefault="00F131EB" w:rsidP="00CD7AD1">
            <w:pPr>
              <w:pStyle w:val="Tabletex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6B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ortive</w:t>
            </w:r>
          </w:p>
        </w:tc>
        <w:tc>
          <w:tcPr>
            <w:tcW w:w="1563" w:type="dxa"/>
            <w:tcBorders>
              <w:top w:val="nil"/>
              <w:bottom w:val="nil"/>
            </w:tcBorders>
            <w:noWrap/>
            <w:hideMark/>
          </w:tcPr>
          <w:p w14:paraId="089DD070" w14:textId="77777777" w:rsidR="00F131EB" w:rsidRPr="00BB6B95" w:rsidRDefault="00F131EB" w:rsidP="00CD7AD1">
            <w:pPr>
              <w:pStyle w:val="Tabletex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6B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6.4 (217)</w:t>
            </w:r>
          </w:p>
        </w:tc>
      </w:tr>
      <w:tr w:rsidR="00F131EB" w:rsidRPr="00BB6B95" w14:paraId="15EA9079" w14:textId="77777777" w:rsidTr="00CD7AD1">
        <w:trPr>
          <w:trHeight w:val="266"/>
        </w:trPr>
        <w:tc>
          <w:tcPr>
            <w:tcW w:w="2665" w:type="dxa"/>
            <w:tcBorders>
              <w:top w:val="nil"/>
              <w:bottom w:val="nil"/>
            </w:tcBorders>
            <w:noWrap/>
            <w:hideMark/>
          </w:tcPr>
          <w:p w14:paraId="49311562" w14:textId="77777777" w:rsidR="00F131EB" w:rsidRPr="00BB6B95" w:rsidRDefault="00F131EB" w:rsidP="00CD7AD1">
            <w:pPr>
              <w:pStyle w:val="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B6B9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05" w:type="dxa"/>
            <w:tcBorders>
              <w:top w:val="nil"/>
              <w:bottom w:val="nil"/>
            </w:tcBorders>
            <w:noWrap/>
            <w:hideMark/>
          </w:tcPr>
          <w:p w14:paraId="7B0E1BE7" w14:textId="77777777" w:rsidR="00F131EB" w:rsidRPr="00BB6B95" w:rsidRDefault="00F131EB" w:rsidP="00CD7AD1">
            <w:pPr>
              <w:pStyle w:val="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B6B95">
              <w:rPr>
                <w:rFonts w:ascii="Times New Roman" w:hAnsi="Times New Roman" w:cs="Times New Roman"/>
                <w:sz w:val="24"/>
                <w:szCs w:val="24"/>
              </w:rPr>
              <w:t>Unsupportive</w:t>
            </w:r>
          </w:p>
          <w:p w14:paraId="67515BCF" w14:textId="77777777" w:rsidR="00F131EB" w:rsidRPr="00BB6B95" w:rsidRDefault="00F131EB" w:rsidP="00CD7AD1">
            <w:pPr>
              <w:pStyle w:val="Table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noWrap/>
            <w:hideMark/>
          </w:tcPr>
          <w:p w14:paraId="373C0DCF" w14:textId="77777777" w:rsidR="00F131EB" w:rsidRPr="00BB6B95" w:rsidRDefault="00F131EB" w:rsidP="00CD7AD1">
            <w:pPr>
              <w:pStyle w:val="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B6B95">
              <w:rPr>
                <w:rFonts w:ascii="Times New Roman" w:hAnsi="Times New Roman" w:cs="Times New Roman"/>
                <w:sz w:val="24"/>
                <w:szCs w:val="24"/>
              </w:rPr>
              <w:t>3.6 (8)</w:t>
            </w:r>
          </w:p>
        </w:tc>
      </w:tr>
      <w:tr w:rsidR="00F131EB" w:rsidRPr="00BB6B95" w14:paraId="40D17C98" w14:textId="77777777" w:rsidTr="00CD7AD1">
        <w:trPr>
          <w:trHeight w:val="266"/>
        </w:trPr>
        <w:tc>
          <w:tcPr>
            <w:tcW w:w="2665" w:type="dxa"/>
            <w:tcBorders>
              <w:top w:val="nil"/>
              <w:bottom w:val="nil"/>
            </w:tcBorders>
            <w:noWrap/>
            <w:hideMark/>
          </w:tcPr>
          <w:p w14:paraId="62B5365D" w14:textId="39452669" w:rsidR="00F131EB" w:rsidRPr="00BB6B95" w:rsidRDefault="00F131EB" w:rsidP="00CD7AD1">
            <w:pPr>
              <w:pStyle w:val="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B6B95">
              <w:rPr>
                <w:rFonts w:ascii="Times New Roman" w:hAnsi="Times New Roman" w:cs="Times New Roman"/>
                <w:sz w:val="24"/>
                <w:szCs w:val="24"/>
              </w:rPr>
              <w:t>Type of food</w:t>
            </w:r>
          </w:p>
        </w:tc>
        <w:tc>
          <w:tcPr>
            <w:tcW w:w="2405" w:type="dxa"/>
            <w:tcBorders>
              <w:top w:val="nil"/>
              <w:bottom w:val="nil"/>
            </w:tcBorders>
            <w:noWrap/>
            <w:hideMark/>
          </w:tcPr>
          <w:p w14:paraId="5CF387C4" w14:textId="77777777" w:rsidR="00F131EB" w:rsidRPr="00BB6B95" w:rsidRDefault="00F131EB" w:rsidP="00CD7AD1">
            <w:pPr>
              <w:pStyle w:val="Tabletex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6B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eryday foods</w:t>
            </w:r>
          </w:p>
        </w:tc>
        <w:tc>
          <w:tcPr>
            <w:tcW w:w="1563" w:type="dxa"/>
            <w:tcBorders>
              <w:top w:val="nil"/>
              <w:bottom w:val="nil"/>
            </w:tcBorders>
            <w:noWrap/>
            <w:hideMark/>
          </w:tcPr>
          <w:p w14:paraId="05AC5F52" w14:textId="77777777" w:rsidR="00F131EB" w:rsidRPr="00BB6B95" w:rsidRDefault="00F131EB" w:rsidP="00CD7AD1">
            <w:pPr>
              <w:pStyle w:val="Tabletex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6B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2.4 (208)</w:t>
            </w:r>
          </w:p>
        </w:tc>
      </w:tr>
      <w:tr w:rsidR="00F131EB" w:rsidRPr="00BB6B95" w14:paraId="1BB02923" w14:textId="77777777" w:rsidTr="00CD7AD1">
        <w:trPr>
          <w:trHeight w:val="266"/>
        </w:trPr>
        <w:tc>
          <w:tcPr>
            <w:tcW w:w="2665" w:type="dxa"/>
            <w:tcBorders>
              <w:top w:val="nil"/>
            </w:tcBorders>
            <w:noWrap/>
            <w:hideMark/>
          </w:tcPr>
          <w:p w14:paraId="3FA5A8B6" w14:textId="0C013D00" w:rsidR="00F131EB" w:rsidRPr="00BB6B95" w:rsidRDefault="00F131EB" w:rsidP="00CD7AD1">
            <w:pPr>
              <w:pStyle w:val="Table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2" w:name="_GoBack"/>
            <w:bookmarkEnd w:id="2"/>
            <w:r w:rsidRPr="00BB6B95">
              <w:rPr>
                <w:rFonts w:ascii="Times New Roman" w:hAnsi="Times New Roman" w:cs="Times New Roman"/>
                <w:i/>
                <w:sz w:val="24"/>
                <w:szCs w:val="24"/>
              </w:rPr>
              <w:t> </w:t>
            </w:r>
          </w:p>
        </w:tc>
        <w:tc>
          <w:tcPr>
            <w:tcW w:w="2405" w:type="dxa"/>
            <w:tcBorders>
              <w:top w:val="nil"/>
            </w:tcBorders>
            <w:noWrap/>
            <w:hideMark/>
          </w:tcPr>
          <w:p w14:paraId="5146319F" w14:textId="77777777" w:rsidR="00F131EB" w:rsidRPr="00BB6B95" w:rsidRDefault="00F131EB" w:rsidP="00CD7AD1">
            <w:pPr>
              <w:pStyle w:val="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B6B95">
              <w:rPr>
                <w:rFonts w:ascii="Times New Roman" w:hAnsi="Times New Roman" w:cs="Times New Roman"/>
                <w:sz w:val="24"/>
                <w:szCs w:val="24"/>
              </w:rPr>
              <w:t>Sometimes foods</w:t>
            </w:r>
          </w:p>
        </w:tc>
        <w:tc>
          <w:tcPr>
            <w:tcW w:w="1563" w:type="dxa"/>
            <w:tcBorders>
              <w:top w:val="nil"/>
            </w:tcBorders>
            <w:noWrap/>
            <w:hideMark/>
          </w:tcPr>
          <w:p w14:paraId="0CEA82FF" w14:textId="77777777" w:rsidR="00F131EB" w:rsidRPr="00BB6B95" w:rsidRDefault="00F131EB" w:rsidP="00CD7AD1">
            <w:pPr>
              <w:pStyle w:val="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B6B95">
              <w:rPr>
                <w:rFonts w:ascii="Times New Roman" w:hAnsi="Times New Roman" w:cs="Times New Roman"/>
                <w:sz w:val="24"/>
                <w:szCs w:val="24"/>
              </w:rPr>
              <w:t>7.6 (17)</w:t>
            </w:r>
          </w:p>
        </w:tc>
      </w:tr>
    </w:tbl>
    <w:p w14:paraId="5026D58B" w14:textId="77777777" w:rsidR="00F131EB" w:rsidRPr="00BB6B95" w:rsidRDefault="00F131EB" w:rsidP="00F131EB">
      <w:pPr>
        <w:pStyle w:val="Tablefootnotes"/>
        <w:rPr>
          <w:rFonts w:ascii="Times New Roman" w:hAnsi="Times New Roman" w:cs="Times New Roman"/>
          <w:sz w:val="20"/>
          <w:szCs w:val="20"/>
        </w:rPr>
      </w:pPr>
      <w:r w:rsidRPr="00BB6B9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B6B95">
        <w:rPr>
          <w:rFonts w:ascii="Times New Roman" w:hAnsi="Times New Roman" w:cs="Times New Roman"/>
          <w:sz w:val="20"/>
          <w:szCs w:val="20"/>
        </w:rPr>
        <w:t xml:space="preserve"> Ratings were based on any context</w:t>
      </w:r>
    </w:p>
    <w:p w14:paraId="7CDB0750" w14:textId="77777777" w:rsidR="00F131EB" w:rsidRPr="00BB6B95" w:rsidRDefault="00F131EB" w:rsidP="00F131EB">
      <w:pPr>
        <w:pStyle w:val="Tablefootnotes"/>
        <w:rPr>
          <w:rFonts w:ascii="Times New Roman" w:hAnsi="Times New Roman" w:cs="Times New Roman"/>
          <w:sz w:val="20"/>
          <w:szCs w:val="20"/>
        </w:rPr>
      </w:pPr>
      <w:r w:rsidRPr="00BB6B95">
        <w:rPr>
          <w:rFonts w:ascii="Times New Roman" w:hAnsi="Times New Roman" w:cs="Times New Roman"/>
          <w:b/>
          <w:sz w:val="20"/>
          <w:szCs w:val="20"/>
        </w:rPr>
        <w:t>Bolded</w:t>
      </w:r>
      <w:r w:rsidRPr="00BB6B95">
        <w:rPr>
          <w:rFonts w:ascii="Times New Roman" w:hAnsi="Times New Roman" w:cs="Times New Roman"/>
          <w:sz w:val="20"/>
          <w:szCs w:val="20"/>
        </w:rPr>
        <w:t xml:space="preserve"> text signals higher frequency </w:t>
      </w:r>
    </w:p>
    <w:p w14:paraId="79B495C0" w14:textId="77777777" w:rsidR="00F131EB" w:rsidRPr="00640AD5" w:rsidRDefault="00F131EB" w:rsidP="00F131EB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1FE1D32C" w14:textId="77777777" w:rsidR="00F131EB" w:rsidRPr="00640AD5" w:rsidRDefault="00F131EB" w:rsidP="00F131E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23C2DC" w14:textId="1E595A03" w:rsidR="00F131EB" w:rsidRPr="00B54835" w:rsidRDefault="00F131EB" w:rsidP="00B5483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F131EB" w:rsidRPr="00B54835" w:rsidSect="00F44377">
      <w:foot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59A14D" w14:textId="77777777" w:rsidR="00D21B02" w:rsidRDefault="00D21B02" w:rsidP="00F44377">
      <w:pPr>
        <w:spacing w:after="0" w:line="240" w:lineRule="auto"/>
      </w:pPr>
      <w:r>
        <w:separator/>
      </w:r>
    </w:p>
  </w:endnote>
  <w:endnote w:type="continuationSeparator" w:id="0">
    <w:p w14:paraId="3B502744" w14:textId="77777777" w:rsidR="00D21B02" w:rsidRDefault="00D21B02" w:rsidP="00F443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738783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F633FB" w14:textId="77777777" w:rsidR="00DB4DFF" w:rsidRDefault="001B5074" w:rsidP="00E229C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0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D25F81" w14:textId="77777777" w:rsidR="00D21B02" w:rsidRDefault="00D21B02" w:rsidP="00F44377">
      <w:pPr>
        <w:spacing w:after="0" w:line="240" w:lineRule="auto"/>
      </w:pPr>
      <w:r>
        <w:separator/>
      </w:r>
    </w:p>
  </w:footnote>
  <w:footnote w:type="continuationSeparator" w:id="0">
    <w:p w14:paraId="795D5122" w14:textId="77777777" w:rsidR="00D21B02" w:rsidRDefault="00D21B02" w:rsidP="00F443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1EB"/>
    <w:rsid w:val="001339EA"/>
    <w:rsid w:val="001B5074"/>
    <w:rsid w:val="00721B13"/>
    <w:rsid w:val="009C6A21"/>
    <w:rsid w:val="00A350FF"/>
    <w:rsid w:val="00B54835"/>
    <w:rsid w:val="00D21B02"/>
    <w:rsid w:val="00EB0570"/>
    <w:rsid w:val="00F131EB"/>
    <w:rsid w:val="00F44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FB72FBA"/>
  <w15:chartTrackingRefBased/>
  <w15:docId w15:val="{E2053224-EAAE-4F42-AB0A-6B5232F16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1EB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1E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s-BJ">
    <w:name w:val="Table titles-BJ"/>
    <w:basedOn w:val="Normal"/>
    <w:link w:val="Tabletitles-BJChar"/>
    <w:qFormat/>
    <w:rsid w:val="00F131EB"/>
    <w:pPr>
      <w:spacing w:after="0" w:line="360" w:lineRule="auto"/>
    </w:pPr>
    <w:rPr>
      <w:rFonts w:ascii="Arial" w:eastAsia="Times New Roman" w:hAnsi="Arial" w:cs="Arial"/>
      <w:sz w:val="24"/>
      <w:szCs w:val="24"/>
    </w:rPr>
  </w:style>
  <w:style w:type="character" w:customStyle="1" w:styleId="Tabletitles-BJChar">
    <w:name w:val="Table titles-BJ Char"/>
    <w:basedOn w:val="DefaultParagraphFont"/>
    <w:link w:val="Tabletitles-BJ"/>
    <w:rsid w:val="00F131EB"/>
    <w:rPr>
      <w:rFonts w:ascii="Arial" w:eastAsia="Times New Roman" w:hAnsi="Arial" w:cs="Arial"/>
      <w:sz w:val="24"/>
      <w:szCs w:val="24"/>
      <w:lang w:eastAsia="en-US"/>
    </w:rPr>
  </w:style>
  <w:style w:type="paragraph" w:customStyle="1" w:styleId="Tabletext">
    <w:name w:val="Table text"/>
    <w:basedOn w:val="BodyText"/>
    <w:link w:val="TabletextChar"/>
    <w:qFormat/>
    <w:rsid w:val="00F131EB"/>
    <w:pPr>
      <w:spacing w:after="0" w:line="240" w:lineRule="auto"/>
      <w:contextualSpacing/>
    </w:pPr>
    <w:rPr>
      <w:rFonts w:cstheme="minorHAnsi"/>
      <w:sz w:val="20"/>
      <w:szCs w:val="20"/>
    </w:rPr>
  </w:style>
  <w:style w:type="character" w:customStyle="1" w:styleId="TabletextChar">
    <w:name w:val="Table text Char"/>
    <w:basedOn w:val="BodyTextChar"/>
    <w:link w:val="Tabletext"/>
    <w:rsid w:val="00F131EB"/>
    <w:rPr>
      <w:rFonts w:eastAsiaTheme="minorHAnsi" w:cstheme="minorHAnsi"/>
      <w:sz w:val="20"/>
      <w:szCs w:val="20"/>
      <w:lang w:eastAsia="en-US"/>
    </w:rPr>
  </w:style>
  <w:style w:type="paragraph" w:customStyle="1" w:styleId="Tablefootnotes">
    <w:name w:val="Table footnotes"/>
    <w:basedOn w:val="Normal"/>
    <w:link w:val="TablefootnotesChar"/>
    <w:qFormat/>
    <w:rsid w:val="00F131EB"/>
    <w:pPr>
      <w:spacing w:after="0" w:line="240" w:lineRule="auto"/>
      <w:contextualSpacing/>
    </w:pPr>
    <w:rPr>
      <w:sz w:val="18"/>
      <w:szCs w:val="18"/>
    </w:rPr>
  </w:style>
  <w:style w:type="character" w:customStyle="1" w:styleId="TablefootnotesChar">
    <w:name w:val="Table footnotes Char"/>
    <w:basedOn w:val="DefaultParagraphFont"/>
    <w:link w:val="Tablefootnotes"/>
    <w:rsid w:val="00F131EB"/>
    <w:rPr>
      <w:rFonts w:eastAsiaTheme="minorHAnsi"/>
      <w:sz w:val="18"/>
      <w:szCs w:val="18"/>
      <w:lang w:eastAsia="en-US"/>
    </w:rPr>
  </w:style>
  <w:style w:type="paragraph" w:customStyle="1" w:styleId="Tabletext-BJ">
    <w:name w:val="Table text-BJ"/>
    <w:basedOn w:val="BodyText"/>
    <w:link w:val="Tabletext-BJChar"/>
    <w:qFormat/>
    <w:rsid w:val="00F131EB"/>
    <w:pPr>
      <w:spacing w:after="0" w:line="240" w:lineRule="auto"/>
      <w:contextualSpacing/>
    </w:pPr>
    <w:rPr>
      <w:rFonts w:cstheme="minorHAnsi"/>
      <w:sz w:val="20"/>
      <w:szCs w:val="20"/>
    </w:rPr>
  </w:style>
  <w:style w:type="character" w:customStyle="1" w:styleId="Tabletext-BJChar">
    <w:name w:val="Table text-BJ Char"/>
    <w:basedOn w:val="BodyTextChar"/>
    <w:link w:val="Tabletext-BJ"/>
    <w:rsid w:val="00F131EB"/>
    <w:rPr>
      <w:rFonts w:eastAsiaTheme="minorHAnsi" w:cstheme="minorHAnsi"/>
      <w:sz w:val="20"/>
      <w:szCs w:val="20"/>
      <w:lang w:eastAsia="en-US"/>
    </w:rPr>
  </w:style>
  <w:style w:type="character" w:customStyle="1" w:styleId="Tablefootnotes-BJChar">
    <w:name w:val="Table footnotes-BJ Char"/>
    <w:basedOn w:val="DefaultParagraphFont"/>
    <w:link w:val="Tablefootnotes-BJ"/>
    <w:locked/>
    <w:rsid w:val="00F131EB"/>
    <w:rPr>
      <w:sz w:val="18"/>
      <w:szCs w:val="18"/>
    </w:rPr>
  </w:style>
  <w:style w:type="paragraph" w:customStyle="1" w:styleId="Tablefootnotes-BJ">
    <w:name w:val="Table footnotes-BJ"/>
    <w:basedOn w:val="Normal"/>
    <w:link w:val="Tablefootnotes-BJChar"/>
    <w:qFormat/>
    <w:rsid w:val="00F131EB"/>
    <w:pPr>
      <w:spacing w:after="0" w:line="240" w:lineRule="auto"/>
      <w:contextualSpacing/>
    </w:pPr>
    <w:rPr>
      <w:rFonts w:eastAsiaTheme="minorEastAsia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131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31EB"/>
    <w:rPr>
      <w:rFonts w:eastAsiaTheme="minorHAnsi"/>
      <w:lang w:eastAsia="en-US"/>
    </w:rPr>
  </w:style>
  <w:style w:type="paragraph" w:customStyle="1" w:styleId="Tabletitles">
    <w:name w:val="Table titles"/>
    <w:basedOn w:val="Normal"/>
    <w:link w:val="TabletitlesChar"/>
    <w:qFormat/>
    <w:rsid w:val="00F131EB"/>
    <w:pPr>
      <w:spacing w:after="0" w:line="360" w:lineRule="auto"/>
    </w:pPr>
    <w:rPr>
      <w:rFonts w:ascii="Arial" w:eastAsia="Times New Roman" w:hAnsi="Arial" w:cs="Arial"/>
      <w:sz w:val="24"/>
      <w:szCs w:val="24"/>
    </w:rPr>
  </w:style>
  <w:style w:type="character" w:customStyle="1" w:styleId="TabletitlesChar">
    <w:name w:val="Table titles Char"/>
    <w:basedOn w:val="DefaultParagraphFont"/>
    <w:link w:val="Tabletitles"/>
    <w:rsid w:val="00F131EB"/>
    <w:rPr>
      <w:rFonts w:ascii="Arial" w:eastAsia="Times New Roman" w:hAnsi="Arial" w:cs="Arial"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F131E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131EB"/>
    <w:rPr>
      <w:rFonts w:eastAsiaTheme="minorHAns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F443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4377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4</Words>
  <Characters>333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Johnson</dc:creator>
  <cp:keywords/>
  <dc:description/>
  <cp:lastModifiedBy>Brittany Johnson</cp:lastModifiedBy>
  <cp:revision>2</cp:revision>
  <dcterms:created xsi:type="dcterms:W3CDTF">2020-11-17T00:30:00Z</dcterms:created>
  <dcterms:modified xsi:type="dcterms:W3CDTF">2020-11-17T00:30:00Z</dcterms:modified>
</cp:coreProperties>
</file>